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="-630" w:tblpY="1576"/>
        <w:tblW w:w="105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0"/>
        <w:gridCol w:w="1592"/>
        <w:gridCol w:w="1426"/>
        <w:gridCol w:w="1603"/>
        <w:gridCol w:w="1859"/>
        <w:gridCol w:w="810"/>
      </w:tblGrid>
      <w:tr w:rsidR="00744482" w:rsidRPr="00B81A68" w14:paraId="610EC193" w14:textId="77777777" w:rsidTr="00835BB5">
        <w:trPr>
          <w:trHeight w:val="206"/>
        </w:trPr>
        <w:tc>
          <w:tcPr>
            <w:tcW w:w="10530" w:type="dxa"/>
            <w:gridSpan w:val="6"/>
            <w:tcBorders>
              <w:top w:val="nil"/>
              <w:bottom w:val="single" w:sz="4" w:space="0" w:color="auto"/>
            </w:tcBorders>
          </w:tcPr>
          <w:p w14:paraId="7A13B4DF" w14:textId="138D308F" w:rsidR="00744482" w:rsidRPr="00B81A68" w:rsidRDefault="00744482" w:rsidP="00835BB5">
            <w:pPr>
              <w:rPr>
                <w:rFonts w:ascii="Cambria" w:hAnsi="Cambria"/>
                <w:b/>
                <w:bCs/>
                <w:sz w:val="24"/>
                <w:szCs w:val="24"/>
              </w:rPr>
            </w:pPr>
            <w:r>
              <w:rPr>
                <w:rFonts w:ascii="Cambria" w:hAnsi="Cambria"/>
                <w:b/>
                <w:bCs/>
                <w:sz w:val="24"/>
                <w:szCs w:val="24"/>
              </w:rPr>
              <w:t xml:space="preserve">Supplementary </w:t>
            </w:r>
            <w:r w:rsidRPr="00B81A68">
              <w:rPr>
                <w:rFonts w:ascii="Cambria" w:hAnsi="Cambria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Cambria" w:hAnsi="Cambria"/>
                <w:b/>
                <w:bCs/>
                <w:sz w:val="24"/>
                <w:szCs w:val="24"/>
              </w:rPr>
              <w:t>1</w:t>
            </w:r>
            <w:r w:rsidRPr="00B81A68">
              <w:rPr>
                <w:rFonts w:ascii="Cambria" w:hAnsi="Cambria"/>
                <w:b/>
                <w:bCs/>
                <w:sz w:val="24"/>
                <w:szCs w:val="24"/>
              </w:rPr>
              <w:t>. Associations between presence of antibodies and selected factors at month 3</w:t>
            </w:r>
            <w:r>
              <w:rPr>
                <w:rFonts w:ascii="Cambria" w:hAnsi="Cambria"/>
                <w:b/>
                <w:bCs/>
                <w:sz w:val="24"/>
                <w:szCs w:val="24"/>
              </w:rPr>
              <w:t xml:space="preserve">, </w:t>
            </w:r>
            <w:r w:rsidRPr="00B81A68">
              <w:rPr>
                <w:rFonts w:ascii="Cambria" w:hAnsi="Cambria"/>
                <w:b/>
                <w:bCs/>
                <w:sz w:val="24"/>
                <w:szCs w:val="24"/>
              </w:rPr>
              <w:t>N = 42</w:t>
            </w:r>
            <w:r>
              <w:rPr>
                <w:rFonts w:ascii="Cambria" w:hAnsi="Cambria"/>
                <w:b/>
                <w:bCs/>
                <w:sz w:val="24"/>
                <w:szCs w:val="24"/>
              </w:rPr>
              <w:t>9</w:t>
            </w:r>
          </w:p>
        </w:tc>
      </w:tr>
      <w:tr w:rsidR="00744482" w:rsidRPr="00215D3A" w14:paraId="5644C4C4" w14:textId="77777777" w:rsidTr="00835BB5">
        <w:trPr>
          <w:trHeight w:val="206"/>
        </w:trPr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14:paraId="0E251A45" w14:textId="77777777" w:rsidR="00744482" w:rsidRPr="00215D3A" w:rsidRDefault="00744482" w:rsidP="00835BB5">
            <w:pPr>
              <w:rPr>
                <w:rFonts w:ascii="Cambria" w:hAnsi="Cambria"/>
                <w:szCs w:val="24"/>
              </w:rPr>
            </w:pPr>
          </w:p>
          <w:p w14:paraId="406D71D4" w14:textId="77777777" w:rsidR="00744482" w:rsidRPr="00215D3A" w:rsidRDefault="00744482" w:rsidP="00835BB5">
            <w:pPr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Factor</w:t>
            </w:r>
          </w:p>
        </w:tc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B4A4A9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1DCEA5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Positive IgG</w:t>
            </w:r>
          </w:p>
          <w:p w14:paraId="748D7551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(N =36)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DA9B69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Negative IgG</w:t>
            </w:r>
          </w:p>
          <w:p w14:paraId="6A88F611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(N =393)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54CBCF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Odds Ratio</w:t>
            </w:r>
          </w:p>
          <w:p w14:paraId="071B91AE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(95% CI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B06CA5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  <w:vertAlign w:val="superscript"/>
              </w:rPr>
            </w:pPr>
            <w:r w:rsidRPr="00215D3A">
              <w:rPr>
                <w:rFonts w:ascii="Cambria" w:hAnsi="Cambria"/>
                <w:szCs w:val="24"/>
              </w:rPr>
              <w:t>P value</w:t>
            </w:r>
            <w:r w:rsidRPr="00215D3A">
              <w:rPr>
                <w:rFonts w:ascii="Cambria" w:hAnsi="Cambria"/>
                <w:szCs w:val="24"/>
                <w:vertAlign w:val="superscript"/>
              </w:rPr>
              <w:t xml:space="preserve">* </w:t>
            </w:r>
          </w:p>
        </w:tc>
      </w:tr>
      <w:tr w:rsidR="00744482" w:rsidRPr="00215D3A" w14:paraId="7EFFF551" w14:textId="77777777" w:rsidTr="00835BB5">
        <w:trPr>
          <w:trHeight w:val="273"/>
        </w:trPr>
        <w:tc>
          <w:tcPr>
            <w:tcW w:w="3240" w:type="dxa"/>
            <w:tcBorders>
              <w:top w:val="single" w:sz="4" w:space="0" w:color="auto"/>
              <w:bottom w:val="nil"/>
            </w:tcBorders>
          </w:tcPr>
          <w:p w14:paraId="273D7057" w14:textId="77777777" w:rsidR="00744482" w:rsidRPr="00215D3A" w:rsidRDefault="00744482" w:rsidP="00835BB5">
            <w:pPr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 xml:space="preserve">Age – years </w:t>
            </w:r>
            <w:r w:rsidRPr="00215D3A">
              <w:rPr>
                <w:rFonts w:ascii="Cambria" w:hAnsi="Cambria"/>
                <w:szCs w:val="24"/>
                <w:vertAlign w:val="superscript"/>
              </w:rPr>
              <w:t>§</w:t>
            </w:r>
          </w:p>
        </w:tc>
        <w:tc>
          <w:tcPr>
            <w:tcW w:w="1592" w:type="dxa"/>
            <w:tcBorders>
              <w:top w:val="single" w:sz="4" w:space="0" w:color="auto"/>
              <w:bottom w:val="nil"/>
            </w:tcBorders>
            <w:vAlign w:val="center"/>
          </w:tcPr>
          <w:p w14:paraId="7B0B8AF9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Median (IQR)</w:t>
            </w:r>
          </w:p>
        </w:tc>
        <w:tc>
          <w:tcPr>
            <w:tcW w:w="1426" w:type="dxa"/>
            <w:tcBorders>
              <w:top w:val="single" w:sz="4" w:space="0" w:color="auto"/>
              <w:bottom w:val="nil"/>
            </w:tcBorders>
          </w:tcPr>
          <w:p w14:paraId="04DF7CB4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36 (29-52)</w:t>
            </w:r>
          </w:p>
        </w:tc>
        <w:tc>
          <w:tcPr>
            <w:tcW w:w="1603" w:type="dxa"/>
            <w:tcBorders>
              <w:top w:val="single" w:sz="4" w:space="0" w:color="auto"/>
              <w:bottom w:val="nil"/>
            </w:tcBorders>
          </w:tcPr>
          <w:p w14:paraId="0CBFBDD1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40 (29-54)</w:t>
            </w:r>
          </w:p>
        </w:tc>
        <w:tc>
          <w:tcPr>
            <w:tcW w:w="1859" w:type="dxa"/>
            <w:tcBorders>
              <w:top w:val="single" w:sz="4" w:space="0" w:color="auto"/>
              <w:bottom w:val="nil"/>
            </w:tcBorders>
            <w:vAlign w:val="center"/>
          </w:tcPr>
          <w:p w14:paraId="32E1A5C9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0.99 (0.97, 1.02)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14:paraId="15A1E5F7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0.53</w:t>
            </w:r>
            <w:r w:rsidRPr="00215D3A">
              <w:rPr>
                <w:rFonts w:ascii="Cambria" w:hAnsi="Cambria"/>
                <w:vertAlign w:val="superscript"/>
              </w:rPr>
              <w:t>¶</w:t>
            </w:r>
          </w:p>
        </w:tc>
      </w:tr>
      <w:tr w:rsidR="00744482" w:rsidRPr="00215D3A" w14:paraId="6D340D33" w14:textId="77777777" w:rsidTr="00835BB5">
        <w:trPr>
          <w:trHeight w:val="273"/>
        </w:trPr>
        <w:tc>
          <w:tcPr>
            <w:tcW w:w="3240" w:type="dxa"/>
            <w:tcBorders>
              <w:top w:val="nil"/>
              <w:bottom w:val="nil"/>
            </w:tcBorders>
          </w:tcPr>
          <w:p w14:paraId="3C73144B" w14:textId="77777777" w:rsidR="00744482" w:rsidRPr="00215D3A" w:rsidRDefault="00744482" w:rsidP="00835BB5">
            <w:pPr>
              <w:rPr>
                <w:rFonts w:ascii="Cambria" w:hAnsi="Cambria"/>
                <w:szCs w:val="24"/>
              </w:rPr>
            </w:pP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25DE626E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5F72DFFD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</w:p>
        </w:tc>
        <w:tc>
          <w:tcPr>
            <w:tcW w:w="1603" w:type="dxa"/>
            <w:tcBorders>
              <w:top w:val="nil"/>
              <w:bottom w:val="nil"/>
            </w:tcBorders>
            <w:vAlign w:val="center"/>
          </w:tcPr>
          <w:p w14:paraId="5507D86E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</w:p>
        </w:tc>
        <w:tc>
          <w:tcPr>
            <w:tcW w:w="1859" w:type="dxa"/>
            <w:tcBorders>
              <w:top w:val="nil"/>
              <w:bottom w:val="nil"/>
            </w:tcBorders>
            <w:vAlign w:val="center"/>
          </w:tcPr>
          <w:p w14:paraId="2906E6E7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8D4F7D3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</w:p>
        </w:tc>
      </w:tr>
      <w:tr w:rsidR="00744482" w:rsidRPr="00215D3A" w14:paraId="44D72ED6" w14:textId="77777777" w:rsidTr="00835BB5">
        <w:trPr>
          <w:trHeight w:val="273"/>
        </w:trPr>
        <w:tc>
          <w:tcPr>
            <w:tcW w:w="3240" w:type="dxa"/>
            <w:tcBorders>
              <w:top w:val="nil"/>
              <w:bottom w:val="nil"/>
            </w:tcBorders>
          </w:tcPr>
          <w:p w14:paraId="00EB5C89" w14:textId="77777777" w:rsidR="00744482" w:rsidRPr="00215D3A" w:rsidRDefault="00744482" w:rsidP="00835BB5">
            <w:pPr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 xml:space="preserve">Sex 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6049A2BF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Female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03F57553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32 (89%)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center"/>
          </w:tcPr>
          <w:p w14:paraId="7AA29A5C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309 (79%)</w:t>
            </w:r>
          </w:p>
        </w:tc>
        <w:tc>
          <w:tcPr>
            <w:tcW w:w="1859" w:type="dxa"/>
            <w:tcBorders>
              <w:top w:val="nil"/>
              <w:bottom w:val="nil"/>
            </w:tcBorders>
            <w:vAlign w:val="center"/>
          </w:tcPr>
          <w:p w14:paraId="4B08B7E1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2.15 (0.74, 6.25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8830157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0.16</w:t>
            </w:r>
          </w:p>
        </w:tc>
      </w:tr>
      <w:tr w:rsidR="00744482" w:rsidRPr="00215D3A" w14:paraId="0017E7FB" w14:textId="77777777" w:rsidTr="00835BB5">
        <w:trPr>
          <w:trHeight w:val="273"/>
        </w:trPr>
        <w:tc>
          <w:tcPr>
            <w:tcW w:w="3240" w:type="dxa"/>
            <w:tcBorders>
              <w:top w:val="nil"/>
              <w:bottom w:val="nil"/>
            </w:tcBorders>
          </w:tcPr>
          <w:p w14:paraId="0E2CA57B" w14:textId="77777777" w:rsidR="00744482" w:rsidRPr="00215D3A" w:rsidRDefault="00744482" w:rsidP="00835BB5">
            <w:pPr>
              <w:rPr>
                <w:rFonts w:ascii="Cambria" w:hAnsi="Cambria"/>
                <w:szCs w:val="24"/>
                <w:vertAlign w:val="superscript"/>
              </w:rPr>
            </w:pP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61D51C13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Male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47A2EE2D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4 (11%)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center"/>
          </w:tcPr>
          <w:p w14:paraId="5098160E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83 (21%)</w:t>
            </w:r>
          </w:p>
        </w:tc>
        <w:tc>
          <w:tcPr>
            <w:tcW w:w="1859" w:type="dxa"/>
            <w:tcBorders>
              <w:top w:val="nil"/>
              <w:bottom w:val="nil"/>
            </w:tcBorders>
            <w:vAlign w:val="center"/>
          </w:tcPr>
          <w:p w14:paraId="7592EB87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  <w:r>
              <w:rPr>
                <w:rFonts w:ascii="Cambria" w:hAnsi="Cambria"/>
                <w:szCs w:val="24"/>
              </w:rPr>
              <w:t>Ref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0628F15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</w:p>
        </w:tc>
      </w:tr>
      <w:tr w:rsidR="00744482" w:rsidRPr="00215D3A" w14:paraId="5D80A52C" w14:textId="77777777" w:rsidTr="00835BB5">
        <w:trPr>
          <w:trHeight w:val="273"/>
        </w:trPr>
        <w:tc>
          <w:tcPr>
            <w:tcW w:w="3240" w:type="dxa"/>
            <w:tcBorders>
              <w:top w:val="nil"/>
              <w:bottom w:val="nil"/>
            </w:tcBorders>
          </w:tcPr>
          <w:p w14:paraId="302B495F" w14:textId="77777777" w:rsidR="00744482" w:rsidRPr="00215D3A" w:rsidRDefault="00744482" w:rsidP="00835BB5">
            <w:pPr>
              <w:rPr>
                <w:rFonts w:ascii="Cambria" w:hAnsi="Cambria"/>
                <w:szCs w:val="24"/>
              </w:rPr>
            </w:pP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07AA9C68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373EE932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</w:p>
        </w:tc>
        <w:tc>
          <w:tcPr>
            <w:tcW w:w="1603" w:type="dxa"/>
            <w:tcBorders>
              <w:top w:val="nil"/>
              <w:bottom w:val="nil"/>
            </w:tcBorders>
            <w:vAlign w:val="center"/>
          </w:tcPr>
          <w:p w14:paraId="0384EB79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</w:p>
        </w:tc>
        <w:tc>
          <w:tcPr>
            <w:tcW w:w="1859" w:type="dxa"/>
            <w:tcBorders>
              <w:top w:val="nil"/>
              <w:bottom w:val="nil"/>
            </w:tcBorders>
            <w:vAlign w:val="center"/>
          </w:tcPr>
          <w:p w14:paraId="1D4A3F4D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446B253E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</w:p>
        </w:tc>
      </w:tr>
      <w:tr w:rsidR="00744482" w:rsidRPr="00215D3A" w14:paraId="24FFA7D0" w14:textId="77777777" w:rsidTr="00835BB5">
        <w:trPr>
          <w:trHeight w:val="273"/>
        </w:trPr>
        <w:tc>
          <w:tcPr>
            <w:tcW w:w="3240" w:type="dxa"/>
            <w:tcBorders>
              <w:top w:val="nil"/>
              <w:bottom w:val="nil"/>
            </w:tcBorders>
          </w:tcPr>
          <w:p w14:paraId="2B4D672C" w14:textId="77777777" w:rsidR="00744482" w:rsidRPr="00215D3A" w:rsidRDefault="00744482" w:rsidP="00835BB5">
            <w:pPr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Race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537BC2D3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White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4DEDE933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29 (81%)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center"/>
          </w:tcPr>
          <w:p w14:paraId="3B182D7B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342 (87%)</w:t>
            </w:r>
          </w:p>
        </w:tc>
        <w:tc>
          <w:tcPr>
            <w:tcW w:w="1859" w:type="dxa"/>
            <w:tcBorders>
              <w:top w:val="nil"/>
              <w:bottom w:val="nil"/>
            </w:tcBorders>
            <w:vAlign w:val="center"/>
          </w:tcPr>
          <w:p w14:paraId="2995AD5D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0.62 (0.26, 1.48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E288EEA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0.28</w:t>
            </w:r>
          </w:p>
        </w:tc>
      </w:tr>
      <w:tr w:rsidR="00744482" w:rsidRPr="00215D3A" w14:paraId="695944FB" w14:textId="77777777" w:rsidTr="00835BB5">
        <w:trPr>
          <w:trHeight w:val="273"/>
        </w:trPr>
        <w:tc>
          <w:tcPr>
            <w:tcW w:w="3240" w:type="dxa"/>
            <w:tcBorders>
              <w:top w:val="nil"/>
              <w:bottom w:val="nil"/>
            </w:tcBorders>
          </w:tcPr>
          <w:p w14:paraId="7ED59353" w14:textId="77777777" w:rsidR="00744482" w:rsidRPr="00215D3A" w:rsidRDefault="00744482" w:rsidP="00835BB5">
            <w:pPr>
              <w:rPr>
                <w:rFonts w:ascii="Cambria" w:hAnsi="Cambria"/>
                <w:szCs w:val="24"/>
              </w:rPr>
            </w:pP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6281E344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  <w:r>
              <w:rPr>
                <w:rFonts w:ascii="Cambria" w:hAnsi="Cambria"/>
                <w:szCs w:val="24"/>
              </w:rPr>
              <w:t>All other races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2BF89B52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7 (19%)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center"/>
          </w:tcPr>
          <w:p w14:paraId="7B6B56AD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51 (13%)</w:t>
            </w:r>
          </w:p>
        </w:tc>
        <w:tc>
          <w:tcPr>
            <w:tcW w:w="1859" w:type="dxa"/>
            <w:tcBorders>
              <w:top w:val="nil"/>
              <w:bottom w:val="nil"/>
            </w:tcBorders>
            <w:vAlign w:val="center"/>
          </w:tcPr>
          <w:p w14:paraId="5FE92C66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  <w:r>
              <w:rPr>
                <w:rFonts w:ascii="Cambria" w:hAnsi="Cambria"/>
                <w:szCs w:val="24"/>
              </w:rPr>
              <w:t>Ref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F592125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</w:p>
        </w:tc>
      </w:tr>
      <w:tr w:rsidR="00744482" w:rsidRPr="00215D3A" w14:paraId="1AA85862" w14:textId="77777777" w:rsidTr="00835BB5">
        <w:trPr>
          <w:trHeight w:val="273"/>
        </w:trPr>
        <w:tc>
          <w:tcPr>
            <w:tcW w:w="3240" w:type="dxa"/>
            <w:tcBorders>
              <w:top w:val="nil"/>
              <w:bottom w:val="nil"/>
            </w:tcBorders>
          </w:tcPr>
          <w:p w14:paraId="20B84866" w14:textId="77777777" w:rsidR="00744482" w:rsidRPr="00215D3A" w:rsidRDefault="00744482" w:rsidP="00835BB5">
            <w:pPr>
              <w:rPr>
                <w:rFonts w:ascii="Cambria" w:hAnsi="Cambria"/>
                <w:szCs w:val="24"/>
              </w:rPr>
            </w:pP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58BE2428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117DE7BA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</w:p>
        </w:tc>
        <w:tc>
          <w:tcPr>
            <w:tcW w:w="1603" w:type="dxa"/>
            <w:tcBorders>
              <w:top w:val="nil"/>
              <w:bottom w:val="nil"/>
            </w:tcBorders>
            <w:vAlign w:val="center"/>
          </w:tcPr>
          <w:p w14:paraId="262F9234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</w:p>
        </w:tc>
        <w:tc>
          <w:tcPr>
            <w:tcW w:w="1859" w:type="dxa"/>
            <w:tcBorders>
              <w:top w:val="nil"/>
              <w:bottom w:val="nil"/>
            </w:tcBorders>
            <w:vAlign w:val="center"/>
          </w:tcPr>
          <w:p w14:paraId="0A08A13F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81EA4E3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</w:p>
        </w:tc>
      </w:tr>
      <w:tr w:rsidR="00744482" w:rsidRPr="00215D3A" w14:paraId="36D7E869" w14:textId="77777777" w:rsidTr="00835BB5">
        <w:trPr>
          <w:trHeight w:val="273"/>
        </w:trPr>
        <w:tc>
          <w:tcPr>
            <w:tcW w:w="3240" w:type="dxa"/>
            <w:tcBorders>
              <w:top w:val="nil"/>
              <w:bottom w:val="nil"/>
            </w:tcBorders>
          </w:tcPr>
          <w:p w14:paraId="475358C1" w14:textId="77777777" w:rsidR="00744482" w:rsidRPr="00215D3A" w:rsidRDefault="00744482" w:rsidP="00835BB5">
            <w:pPr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color w:val="000000"/>
                <w:szCs w:val="24"/>
                <w:shd w:val="clear" w:color="auto" w:fill="FFFFFF"/>
              </w:rPr>
              <w:t>Involved in direct patient care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6380C3F2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Yes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5DEA00F7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9 (25%)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center"/>
          </w:tcPr>
          <w:p w14:paraId="7533ECB4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168 (43%)</w:t>
            </w:r>
          </w:p>
        </w:tc>
        <w:tc>
          <w:tcPr>
            <w:tcW w:w="1859" w:type="dxa"/>
            <w:tcBorders>
              <w:top w:val="nil"/>
              <w:bottom w:val="nil"/>
            </w:tcBorders>
            <w:vAlign w:val="center"/>
          </w:tcPr>
          <w:p w14:paraId="640CA196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0.45 (0.20, 0.97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39FDC6B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0.04</w:t>
            </w:r>
          </w:p>
        </w:tc>
      </w:tr>
      <w:tr w:rsidR="00744482" w:rsidRPr="00215D3A" w14:paraId="056EFCF7" w14:textId="77777777" w:rsidTr="00835BB5">
        <w:trPr>
          <w:trHeight w:val="273"/>
        </w:trPr>
        <w:tc>
          <w:tcPr>
            <w:tcW w:w="3240" w:type="dxa"/>
            <w:tcBorders>
              <w:top w:val="nil"/>
              <w:bottom w:val="nil"/>
            </w:tcBorders>
          </w:tcPr>
          <w:p w14:paraId="13FBE16F" w14:textId="77777777" w:rsidR="00744482" w:rsidRPr="00215D3A" w:rsidRDefault="00744482" w:rsidP="00835BB5">
            <w:pPr>
              <w:rPr>
                <w:rFonts w:ascii="Cambria" w:hAnsi="Cambria"/>
                <w:szCs w:val="24"/>
              </w:rPr>
            </w:pP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41041845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No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5523EAB4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27 (75%)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center"/>
          </w:tcPr>
          <w:p w14:paraId="5DEFDAD9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225 (57%)</w:t>
            </w:r>
          </w:p>
        </w:tc>
        <w:tc>
          <w:tcPr>
            <w:tcW w:w="1859" w:type="dxa"/>
            <w:tcBorders>
              <w:top w:val="nil"/>
              <w:bottom w:val="nil"/>
            </w:tcBorders>
            <w:vAlign w:val="center"/>
          </w:tcPr>
          <w:p w14:paraId="55ABA068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  <w:r>
              <w:rPr>
                <w:rFonts w:ascii="Cambria" w:hAnsi="Cambria"/>
                <w:szCs w:val="24"/>
              </w:rPr>
              <w:t>Ref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34358D00" w14:textId="77777777" w:rsidR="00744482" w:rsidRPr="00215D3A" w:rsidRDefault="00744482" w:rsidP="00835BB5">
            <w:pPr>
              <w:jc w:val="center"/>
              <w:rPr>
                <w:rFonts w:ascii="Cambria" w:hAnsi="Cambria"/>
                <w:szCs w:val="24"/>
              </w:rPr>
            </w:pPr>
          </w:p>
        </w:tc>
      </w:tr>
      <w:tr w:rsidR="00427D4A" w:rsidRPr="00215D3A" w14:paraId="4F7BD47F" w14:textId="77777777" w:rsidTr="00835BB5">
        <w:trPr>
          <w:trHeight w:val="273"/>
        </w:trPr>
        <w:tc>
          <w:tcPr>
            <w:tcW w:w="3240" w:type="dxa"/>
            <w:tcBorders>
              <w:top w:val="nil"/>
              <w:bottom w:val="nil"/>
            </w:tcBorders>
          </w:tcPr>
          <w:p w14:paraId="0DEB398B" w14:textId="77777777" w:rsidR="00427D4A" w:rsidRPr="00215D3A" w:rsidRDefault="00427D4A" w:rsidP="00427D4A">
            <w:pPr>
              <w:rPr>
                <w:rFonts w:ascii="Cambria" w:hAnsi="Cambria"/>
                <w:szCs w:val="24"/>
              </w:rPr>
            </w:pP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140B4A9D" w14:textId="77777777" w:rsidR="00427D4A" w:rsidRPr="00215D3A" w:rsidRDefault="00427D4A" w:rsidP="00427D4A">
            <w:pPr>
              <w:jc w:val="center"/>
              <w:rPr>
                <w:rFonts w:ascii="Cambria" w:hAnsi="Cambria"/>
                <w:szCs w:val="24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103A1698" w14:textId="77777777" w:rsidR="00427D4A" w:rsidRPr="00215D3A" w:rsidRDefault="00427D4A" w:rsidP="00427D4A">
            <w:pPr>
              <w:jc w:val="center"/>
              <w:rPr>
                <w:rFonts w:ascii="Cambria" w:hAnsi="Cambria"/>
                <w:szCs w:val="24"/>
              </w:rPr>
            </w:pPr>
          </w:p>
        </w:tc>
        <w:tc>
          <w:tcPr>
            <w:tcW w:w="1603" w:type="dxa"/>
            <w:tcBorders>
              <w:top w:val="nil"/>
              <w:bottom w:val="nil"/>
            </w:tcBorders>
            <w:vAlign w:val="center"/>
          </w:tcPr>
          <w:p w14:paraId="1F81897B" w14:textId="77777777" w:rsidR="00427D4A" w:rsidRPr="00215D3A" w:rsidRDefault="00427D4A" w:rsidP="00427D4A">
            <w:pPr>
              <w:jc w:val="center"/>
              <w:rPr>
                <w:rFonts w:ascii="Cambria" w:hAnsi="Cambria"/>
                <w:szCs w:val="24"/>
              </w:rPr>
            </w:pPr>
          </w:p>
        </w:tc>
        <w:tc>
          <w:tcPr>
            <w:tcW w:w="1859" w:type="dxa"/>
            <w:tcBorders>
              <w:top w:val="nil"/>
              <w:bottom w:val="nil"/>
            </w:tcBorders>
            <w:vAlign w:val="center"/>
          </w:tcPr>
          <w:p w14:paraId="4783F95E" w14:textId="77777777" w:rsidR="00427D4A" w:rsidRPr="00215D3A" w:rsidRDefault="00427D4A" w:rsidP="00427D4A">
            <w:pPr>
              <w:jc w:val="center"/>
              <w:rPr>
                <w:rFonts w:ascii="Cambria" w:hAnsi="Cambria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D026224" w14:textId="77777777" w:rsidR="00427D4A" w:rsidRPr="00215D3A" w:rsidRDefault="00427D4A" w:rsidP="00427D4A">
            <w:pPr>
              <w:jc w:val="center"/>
              <w:rPr>
                <w:rFonts w:ascii="Cambria" w:hAnsi="Cambria"/>
                <w:szCs w:val="24"/>
              </w:rPr>
            </w:pPr>
          </w:p>
        </w:tc>
      </w:tr>
      <w:tr w:rsidR="00427D4A" w:rsidRPr="00215D3A" w14:paraId="62EF8317" w14:textId="77777777" w:rsidTr="00835BB5">
        <w:trPr>
          <w:trHeight w:val="273"/>
        </w:trPr>
        <w:tc>
          <w:tcPr>
            <w:tcW w:w="3240" w:type="dxa"/>
            <w:tcBorders>
              <w:top w:val="nil"/>
              <w:bottom w:val="nil"/>
            </w:tcBorders>
          </w:tcPr>
          <w:p w14:paraId="5C93E8AC" w14:textId="77777777" w:rsidR="00427D4A" w:rsidRPr="00E979C1" w:rsidRDefault="00427D4A" w:rsidP="00427D4A">
            <w:pPr>
              <w:rPr>
                <w:rFonts w:ascii="Cambria" w:hAnsi="Cambria"/>
              </w:rPr>
            </w:pPr>
            <w:r w:rsidRPr="00EF5D69">
              <w:rPr>
                <w:rFonts w:ascii="Cambria" w:hAnsi="Cambria"/>
              </w:rPr>
              <w:t>Number of days per week working on site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3151F4D6" w14:textId="77777777" w:rsidR="00427D4A" w:rsidRPr="00E979C1" w:rsidRDefault="00427D4A" w:rsidP="00427D4A">
            <w:pPr>
              <w:jc w:val="center"/>
              <w:rPr>
                <w:rFonts w:ascii="Cambria" w:hAnsi="Cambria"/>
              </w:rPr>
            </w:pPr>
            <w:r w:rsidRPr="00EF5D69">
              <w:rPr>
                <w:rFonts w:ascii="Cambria" w:hAnsi="Cambria"/>
              </w:rPr>
              <w:t>3 +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302A943A" w14:textId="77777777" w:rsidR="00427D4A" w:rsidRPr="00E979C1" w:rsidRDefault="00427D4A" w:rsidP="00427D4A">
            <w:pPr>
              <w:jc w:val="center"/>
              <w:rPr>
                <w:rFonts w:ascii="Cambria" w:hAnsi="Cambria"/>
              </w:rPr>
            </w:pPr>
            <w:r w:rsidRPr="00EF5D69">
              <w:rPr>
                <w:rFonts w:ascii="Cambria" w:hAnsi="Cambria"/>
              </w:rPr>
              <w:t>18</w:t>
            </w:r>
            <w:r>
              <w:rPr>
                <w:rFonts w:ascii="Cambria" w:hAnsi="Cambria"/>
              </w:rPr>
              <w:t xml:space="preserve"> (50%)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center"/>
          </w:tcPr>
          <w:p w14:paraId="6C8550C8" w14:textId="77777777" w:rsidR="00427D4A" w:rsidRPr="00E979C1" w:rsidRDefault="00427D4A" w:rsidP="00427D4A">
            <w:pPr>
              <w:jc w:val="center"/>
              <w:rPr>
                <w:rFonts w:ascii="Cambria" w:hAnsi="Cambria"/>
              </w:rPr>
            </w:pPr>
            <w:r w:rsidRPr="00EF5D69">
              <w:rPr>
                <w:rFonts w:ascii="Cambria" w:hAnsi="Cambria"/>
              </w:rPr>
              <w:t>208</w:t>
            </w:r>
            <w:r>
              <w:rPr>
                <w:rFonts w:ascii="Cambria" w:hAnsi="Cambria"/>
              </w:rPr>
              <w:t xml:space="preserve"> (53%)</w:t>
            </w:r>
          </w:p>
        </w:tc>
        <w:tc>
          <w:tcPr>
            <w:tcW w:w="1859" w:type="dxa"/>
            <w:tcBorders>
              <w:top w:val="nil"/>
              <w:bottom w:val="nil"/>
            </w:tcBorders>
            <w:vAlign w:val="center"/>
          </w:tcPr>
          <w:p w14:paraId="5178EF15" w14:textId="77777777" w:rsidR="00427D4A" w:rsidRPr="00E979C1" w:rsidRDefault="00427D4A" w:rsidP="00427D4A">
            <w:pPr>
              <w:jc w:val="center"/>
              <w:rPr>
                <w:rFonts w:ascii="Cambria" w:hAnsi="Cambria"/>
              </w:rPr>
            </w:pPr>
            <w:r w:rsidRPr="00EF5D69">
              <w:rPr>
                <w:rFonts w:ascii="Cambria" w:hAnsi="Cambria"/>
              </w:rPr>
              <w:t>0.71 (0.31, 1.60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778DE29" w14:textId="77777777" w:rsidR="00427D4A" w:rsidRPr="00E979C1" w:rsidRDefault="00427D4A" w:rsidP="00427D4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63</w:t>
            </w:r>
          </w:p>
        </w:tc>
      </w:tr>
      <w:tr w:rsidR="00427D4A" w:rsidRPr="00215D3A" w14:paraId="3EF06A5B" w14:textId="77777777" w:rsidTr="00835BB5">
        <w:trPr>
          <w:trHeight w:val="273"/>
        </w:trPr>
        <w:tc>
          <w:tcPr>
            <w:tcW w:w="3240" w:type="dxa"/>
            <w:tcBorders>
              <w:top w:val="nil"/>
              <w:bottom w:val="nil"/>
            </w:tcBorders>
          </w:tcPr>
          <w:p w14:paraId="1984EC0A" w14:textId="77777777" w:rsidR="00427D4A" w:rsidRPr="00E979C1" w:rsidRDefault="00427D4A" w:rsidP="00427D4A">
            <w:pPr>
              <w:rPr>
                <w:rFonts w:ascii="Cambria" w:hAnsi="Cambria"/>
              </w:rPr>
            </w:pPr>
          </w:p>
        </w:tc>
        <w:tc>
          <w:tcPr>
            <w:tcW w:w="1592" w:type="dxa"/>
            <w:tcBorders>
              <w:top w:val="nil"/>
              <w:bottom w:val="nil"/>
            </w:tcBorders>
          </w:tcPr>
          <w:p w14:paraId="1B5FF794" w14:textId="77777777" w:rsidR="00427D4A" w:rsidRPr="00E979C1" w:rsidRDefault="00427D4A" w:rsidP="00427D4A">
            <w:pPr>
              <w:jc w:val="center"/>
              <w:rPr>
                <w:rFonts w:ascii="Cambria" w:hAnsi="Cambria"/>
              </w:rPr>
            </w:pPr>
            <w:r w:rsidRPr="00EF5D69">
              <w:rPr>
                <w:rFonts w:ascii="Cambria" w:hAnsi="Cambria"/>
              </w:rPr>
              <w:t>1-2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4BA9A83B" w14:textId="77777777" w:rsidR="00427D4A" w:rsidRPr="00E979C1" w:rsidRDefault="00427D4A" w:rsidP="00427D4A">
            <w:pPr>
              <w:jc w:val="center"/>
              <w:rPr>
                <w:rFonts w:ascii="Cambria" w:hAnsi="Cambria"/>
              </w:rPr>
            </w:pPr>
            <w:r w:rsidRPr="00EF5D69">
              <w:rPr>
                <w:rFonts w:ascii="Cambria" w:hAnsi="Cambria"/>
              </w:rPr>
              <w:t>8</w:t>
            </w:r>
            <w:r>
              <w:rPr>
                <w:rFonts w:ascii="Cambria" w:hAnsi="Cambria"/>
              </w:rPr>
              <w:t xml:space="preserve"> (22%)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46A7B381" w14:textId="77777777" w:rsidR="00427D4A" w:rsidRPr="00E979C1" w:rsidRDefault="00427D4A" w:rsidP="00427D4A">
            <w:pPr>
              <w:jc w:val="center"/>
              <w:rPr>
                <w:rFonts w:ascii="Cambria" w:hAnsi="Cambria"/>
              </w:rPr>
            </w:pPr>
            <w:r w:rsidRPr="00EF5D69">
              <w:rPr>
                <w:rFonts w:ascii="Cambria" w:hAnsi="Cambria"/>
              </w:rPr>
              <w:t>100</w:t>
            </w:r>
            <w:r>
              <w:rPr>
                <w:rFonts w:ascii="Cambria" w:hAnsi="Cambria"/>
              </w:rPr>
              <w:t xml:space="preserve"> (26%)</w:t>
            </w:r>
          </w:p>
        </w:tc>
        <w:tc>
          <w:tcPr>
            <w:tcW w:w="1859" w:type="dxa"/>
            <w:tcBorders>
              <w:top w:val="nil"/>
              <w:bottom w:val="nil"/>
            </w:tcBorders>
          </w:tcPr>
          <w:p w14:paraId="2A9E2E10" w14:textId="77777777" w:rsidR="00427D4A" w:rsidRPr="00E979C1" w:rsidRDefault="00427D4A" w:rsidP="00427D4A">
            <w:pPr>
              <w:jc w:val="center"/>
              <w:rPr>
                <w:rFonts w:ascii="Cambria" w:hAnsi="Cambria"/>
              </w:rPr>
            </w:pPr>
            <w:r w:rsidRPr="00EF5D69">
              <w:rPr>
                <w:rFonts w:ascii="Cambria" w:hAnsi="Cambria"/>
              </w:rPr>
              <w:t>0.66 (0.25, 1.74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159D942" w14:textId="77777777" w:rsidR="00427D4A" w:rsidRPr="00BF13EE" w:rsidRDefault="00427D4A" w:rsidP="00427D4A">
            <w:pPr>
              <w:jc w:val="center"/>
              <w:rPr>
                <w:rFonts w:ascii="Cambria" w:hAnsi="Cambria"/>
              </w:rPr>
            </w:pPr>
          </w:p>
        </w:tc>
      </w:tr>
      <w:tr w:rsidR="00427D4A" w:rsidRPr="00215D3A" w14:paraId="4D69F526" w14:textId="77777777" w:rsidTr="00835BB5">
        <w:trPr>
          <w:trHeight w:val="273"/>
        </w:trPr>
        <w:tc>
          <w:tcPr>
            <w:tcW w:w="3240" w:type="dxa"/>
            <w:tcBorders>
              <w:top w:val="nil"/>
              <w:bottom w:val="nil"/>
            </w:tcBorders>
          </w:tcPr>
          <w:p w14:paraId="282CF36F" w14:textId="77777777" w:rsidR="00427D4A" w:rsidRPr="00E979C1" w:rsidRDefault="00427D4A" w:rsidP="00427D4A">
            <w:pPr>
              <w:rPr>
                <w:rFonts w:ascii="Cambria" w:hAnsi="Cambria"/>
              </w:rPr>
            </w:pPr>
          </w:p>
        </w:tc>
        <w:tc>
          <w:tcPr>
            <w:tcW w:w="1592" w:type="dxa"/>
            <w:tcBorders>
              <w:top w:val="nil"/>
              <w:bottom w:val="nil"/>
            </w:tcBorders>
          </w:tcPr>
          <w:p w14:paraId="5F83C303" w14:textId="77777777" w:rsidR="00427D4A" w:rsidRPr="00E979C1" w:rsidRDefault="00427D4A" w:rsidP="00427D4A">
            <w:pPr>
              <w:jc w:val="center"/>
              <w:rPr>
                <w:rFonts w:ascii="Cambria" w:hAnsi="Cambria"/>
              </w:rPr>
            </w:pPr>
            <w:r w:rsidRPr="00EF5D69">
              <w:rPr>
                <w:rFonts w:ascii="Cambria" w:hAnsi="Cambria"/>
              </w:rPr>
              <w:t>0</w:t>
            </w:r>
          </w:p>
        </w:tc>
        <w:tc>
          <w:tcPr>
            <w:tcW w:w="1426" w:type="dxa"/>
            <w:tcBorders>
              <w:top w:val="nil"/>
              <w:bottom w:val="nil"/>
            </w:tcBorders>
          </w:tcPr>
          <w:p w14:paraId="5CDD3430" w14:textId="77777777" w:rsidR="00427D4A" w:rsidRPr="00E979C1" w:rsidRDefault="00427D4A" w:rsidP="00427D4A">
            <w:pPr>
              <w:jc w:val="center"/>
              <w:rPr>
                <w:rFonts w:ascii="Cambria" w:hAnsi="Cambria"/>
              </w:rPr>
            </w:pPr>
            <w:r w:rsidRPr="00EF5D69">
              <w:rPr>
                <w:rFonts w:ascii="Cambria" w:hAnsi="Cambria"/>
              </w:rPr>
              <w:t>10</w:t>
            </w:r>
            <w:r>
              <w:rPr>
                <w:rFonts w:ascii="Cambria" w:hAnsi="Cambria"/>
              </w:rPr>
              <w:t xml:space="preserve"> (28%)</w:t>
            </w:r>
          </w:p>
        </w:tc>
        <w:tc>
          <w:tcPr>
            <w:tcW w:w="1603" w:type="dxa"/>
            <w:tcBorders>
              <w:top w:val="nil"/>
              <w:bottom w:val="nil"/>
            </w:tcBorders>
          </w:tcPr>
          <w:p w14:paraId="2D27F712" w14:textId="77777777" w:rsidR="00427D4A" w:rsidRPr="00E979C1" w:rsidRDefault="00427D4A" w:rsidP="00427D4A">
            <w:pPr>
              <w:jc w:val="center"/>
              <w:rPr>
                <w:rFonts w:ascii="Cambria" w:hAnsi="Cambria"/>
              </w:rPr>
            </w:pPr>
            <w:r w:rsidRPr="00EF5D69">
              <w:rPr>
                <w:rFonts w:ascii="Cambria" w:hAnsi="Cambria"/>
              </w:rPr>
              <w:t>82</w:t>
            </w:r>
            <w:r>
              <w:rPr>
                <w:rFonts w:ascii="Cambria" w:hAnsi="Cambria"/>
              </w:rPr>
              <w:t xml:space="preserve"> (21%)</w:t>
            </w:r>
          </w:p>
        </w:tc>
        <w:tc>
          <w:tcPr>
            <w:tcW w:w="1859" w:type="dxa"/>
            <w:tcBorders>
              <w:top w:val="nil"/>
              <w:bottom w:val="nil"/>
            </w:tcBorders>
          </w:tcPr>
          <w:p w14:paraId="713E3B03" w14:textId="77777777" w:rsidR="00427D4A" w:rsidRPr="00E979C1" w:rsidRDefault="00427D4A" w:rsidP="00427D4A">
            <w:pPr>
              <w:jc w:val="center"/>
              <w:rPr>
                <w:rFonts w:ascii="Cambria" w:hAnsi="Cambria"/>
              </w:rPr>
            </w:pPr>
            <w:r w:rsidRPr="00EF5D69">
              <w:rPr>
                <w:rFonts w:ascii="Cambria" w:hAnsi="Cambria"/>
              </w:rPr>
              <w:t>Ref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7B6ADB3F" w14:textId="77777777" w:rsidR="00427D4A" w:rsidRPr="00BF13EE" w:rsidRDefault="00427D4A" w:rsidP="00427D4A">
            <w:pPr>
              <w:jc w:val="center"/>
              <w:rPr>
                <w:rFonts w:ascii="Cambria" w:hAnsi="Cambria"/>
              </w:rPr>
            </w:pPr>
          </w:p>
        </w:tc>
      </w:tr>
      <w:tr w:rsidR="00427D4A" w:rsidRPr="00215D3A" w14:paraId="051FB48E" w14:textId="77777777" w:rsidTr="00835BB5">
        <w:trPr>
          <w:trHeight w:val="273"/>
        </w:trPr>
        <w:tc>
          <w:tcPr>
            <w:tcW w:w="3240" w:type="dxa"/>
            <w:tcBorders>
              <w:top w:val="nil"/>
              <w:bottom w:val="nil"/>
            </w:tcBorders>
          </w:tcPr>
          <w:p w14:paraId="74EE96FB" w14:textId="77777777" w:rsidR="00427D4A" w:rsidRPr="00215D3A" w:rsidRDefault="00427D4A" w:rsidP="00427D4A">
            <w:pPr>
              <w:rPr>
                <w:rFonts w:ascii="Cambria" w:hAnsi="Cambria"/>
              </w:rPr>
            </w:pP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002315C5" w14:textId="77777777" w:rsidR="00427D4A" w:rsidRPr="00215D3A" w:rsidRDefault="00427D4A" w:rsidP="00427D4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5D06E056" w14:textId="77777777" w:rsidR="00427D4A" w:rsidRPr="00215D3A" w:rsidRDefault="00427D4A" w:rsidP="00427D4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603" w:type="dxa"/>
            <w:tcBorders>
              <w:top w:val="nil"/>
              <w:bottom w:val="nil"/>
            </w:tcBorders>
            <w:vAlign w:val="center"/>
          </w:tcPr>
          <w:p w14:paraId="6BD91ECE" w14:textId="77777777" w:rsidR="00427D4A" w:rsidRPr="00215D3A" w:rsidRDefault="00427D4A" w:rsidP="00427D4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859" w:type="dxa"/>
            <w:tcBorders>
              <w:top w:val="nil"/>
              <w:bottom w:val="nil"/>
            </w:tcBorders>
            <w:vAlign w:val="center"/>
          </w:tcPr>
          <w:p w14:paraId="037FABB7" w14:textId="77777777" w:rsidR="00427D4A" w:rsidRPr="00215D3A" w:rsidRDefault="00427D4A" w:rsidP="00427D4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53EB4E17" w14:textId="77777777" w:rsidR="00427D4A" w:rsidRPr="00215D3A" w:rsidRDefault="00427D4A" w:rsidP="00427D4A">
            <w:pPr>
              <w:jc w:val="center"/>
              <w:rPr>
                <w:rFonts w:ascii="Cambria" w:hAnsi="Cambria"/>
              </w:rPr>
            </w:pPr>
          </w:p>
        </w:tc>
      </w:tr>
      <w:tr w:rsidR="00427D4A" w:rsidRPr="00215D3A" w14:paraId="79994789" w14:textId="77777777" w:rsidTr="00835BB5">
        <w:trPr>
          <w:trHeight w:val="273"/>
        </w:trPr>
        <w:tc>
          <w:tcPr>
            <w:tcW w:w="3240" w:type="dxa"/>
            <w:tcBorders>
              <w:top w:val="nil"/>
              <w:bottom w:val="nil"/>
            </w:tcBorders>
          </w:tcPr>
          <w:p w14:paraId="2C5E6A27" w14:textId="77777777" w:rsidR="00427D4A" w:rsidRPr="00215D3A" w:rsidRDefault="00427D4A" w:rsidP="00427D4A">
            <w:pPr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 xml:space="preserve">Comorbidities </w:t>
            </w:r>
            <w:r w:rsidRPr="00215D3A">
              <w:rPr>
                <w:rFonts w:ascii="Cambria" w:hAnsi="Cambria"/>
                <w:szCs w:val="24"/>
                <w:vertAlign w:val="superscript"/>
              </w:rPr>
              <w:t>ǁ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3D1B2758" w14:textId="77777777" w:rsidR="00427D4A" w:rsidRPr="00215D3A" w:rsidRDefault="00427D4A" w:rsidP="00427D4A">
            <w:pPr>
              <w:jc w:val="center"/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Yes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55C13841" w14:textId="77777777" w:rsidR="00427D4A" w:rsidRPr="00215D3A" w:rsidRDefault="00427D4A" w:rsidP="00427D4A">
            <w:pPr>
              <w:jc w:val="center"/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9 (25%)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center"/>
          </w:tcPr>
          <w:p w14:paraId="7097F4EB" w14:textId="77777777" w:rsidR="00427D4A" w:rsidRPr="00215D3A" w:rsidRDefault="00427D4A" w:rsidP="00427D4A">
            <w:pPr>
              <w:jc w:val="center"/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84 (21%)</w:t>
            </w:r>
          </w:p>
        </w:tc>
        <w:tc>
          <w:tcPr>
            <w:tcW w:w="1859" w:type="dxa"/>
            <w:tcBorders>
              <w:top w:val="nil"/>
              <w:bottom w:val="nil"/>
            </w:tcBorders>
            <w:vAlign w:val="center"/>
          </w:tcPr>
          <w:p w14:paraId="109BDD60" w14:textId="77777777" w:rsidR="00427D4A" w:rsidRPr="00215D3A" w:rsidRDefault="00427D4A" w:rsidP="00427D4A">
            <w:pPr>
              <w:jc w:val="center"/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1.23 (0.56, 2.71)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4688650C" w14:textId="77777777" w:rsidR="00427D4A" w:rsidRPr="00215D3A" w:rsidRDefault="00427D4A" w:rsidP="00427D4A">
            <w:pPr>
              <w:jc w:val="center"/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0.61</w:t>
            </w:r>
          </w:p>
        </w:tc>
      </w:tr>
      <w:tr w:rsidR="00427D4A" w:rsidRPr="00215D3A" w14:paraId="6A872791" w14:textId="77777777" w:rsidTr="00835BB5">
        <w:trPr>
          <w:trHeight w:val="144"/>
        </w:trPr>
        <w:tc>
          <w:tcPr>
            <w:tcW w:w="3240" w:type="dxa"/>
            <w:tcBorders>
              <w:top w:val="nil"/>
              <w:bottom w:val="nil"/>
            </w:tcBorders>
          </w:tcPr>
          <w:p w14:paraId="085A4C3B" w14:textId="77777777" w:rsidR="00427D4A" w:rsidRPr="00215D3A" w:rsidRDefault="00427D4A" w:rsidP="00427D4A">
            <w:pPr>
              <w:rPr>
                <w:rFonts w:ascii="Cambria" w:hAnsi="Cambria"/>
                <w:szCs w:val="24"/>
              </w:rPr>
            </w:pP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0B2B37D9" w14:textId="77777777" w:rsidR="00427D4A" w:rsidRPr="00215D3A" w:rsidRDefault="00427D4A" w:rsidP="00427D4A">
            <w:pPr>
              <w:jc w:val="center"/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No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140A2D17" w14:textId="77777777" w:rsidR="00427D4A" w:rsidRPr="00215D3A" w:rsidRDefault="00427D4A" w:rsidP="00427D4A">
            <w:pPr>
              <w:jc w:val="center"/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27 (75%)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center"/>
          </w:tcPr>
          <w:p w14:paraId="65709A1A" w14:textId="77777777" w:rsidR="00427D4A" w:rsidRPr="00215D3A" w:rsidRDefault="00427D4A" w:rsidP="00427D4A">
            <w:pPr>
              <w:jc w:val="center"/>
              <w:rPr>
                <w:rFonts w:ascii="Cambria" w:hAnsi="Cambria"/>
                <w:szCs w:val="24"/>
              </w:rPr>
            </w:pPr>
            <w:r w:rsidRPr="00215D3A">
              <w:rPr>
                <w:rFonts w:ascii="Cambria" w:hAnsi="Cambria"/>
                <w:szCs w:val="24"/>
              </w:rPr>
              <w:t>309 (79%)</w:t>
            </w:r>
          </w:p>
        </w:tc>
        <w:tc>
          <w:tcPr>
            <w:tcW w:w="1859" w:type="dxa"/>
            <w:tcBorders>
              <w:top w:val="nil"/>
              <w:bottom w:val="nil"/>
            </w:tcBorders>
            <w:vAlign w:val="center"/>
          </w:tcPr>
          <w:p w14:paraId="2BD4D3FA" w14:textId="77777777" w:rsidR="00427D4A" w:rsidRPr="00215D3A" w:rsidRDefault="00427D4A" w:rsidP="00427D4A">
            <w:pPr>
              <w:jc w:val="center"/>
              <w:rPr>
                <w:rFonts w:ascii="Cambria" w:hAnsi="Cambria"/>
                <w:szCs w:val="24"/>
              </w:rPr>
            </w:pPr>
            <w:r>
              <w:rPr>
                <w:rFonts w:ascii="Cambria" w:hAnsi="Cambria"/>
                <w:szCs w:val="24"/>
              </w:rPr>
              <w:t>Ref</w:t>
            </w: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ED4F351" w14:textId="77777777" w:rsidR="00427D4A" w:rsidRPr="00215D3A" w:rsidRDefault="00427D4A" w:rsidP="00427D4A">
            <w:pPr>
              <w:jc w:val="center"/>
              <w:rPr>
                <w:rFonts w:ascii="Cambria" w:hAnsi="Cambria"/>
                <w:szCs w:val="24"/>
              </w:rPr>
            </w:pPr>
          </w:p>
        </w:tc>
      </w:tr>
      <w:tr w:rsidR="00427D4A" w:rsidRPr="00215D3A" w14:paraId="54E8BF13" w14:textId="77777777" w:rsidTr="00835BB5">
        <w:trPr>
          <w:trHeight w:val="144"/>
        </w:trPr>
        <w:tc>
          <w:tcPr>
            <w:tcW w:w="3240" w:type="dxa"/>
            <w:tcBorders>
              <w:top w:val="nil"/>
              <w:bottom w:val="nil"/>
            </w:tcBorders>
          </w:tcPr>
          <w:p w14:paraId="19F2F875" w14:textId="77777777" w:rsidR="00427D4A" w:rsidRPr="00215D3A" w:rsidRDefault="00427D4A" w:rsidP="00427D4A">
            <w:pPr>
              <w:rPr>
                <w:rFonts w:ascii="Cambria" w:hAnsi="Cambria"/>
              </w:rPr>
            </w:pP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1932643E" w14:textId="77777777" w:rsidR="00427D4A" w:rsidRPr="00215D3A" w:rsidRDefault="00427D4A" w:rsidP="00427D4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3D3C59CB" w14:textId="77777777" w:rsidR="00427D4A" w:rsidRPr="00215D3A" w:rsidRDefault="00427D4A" w:rsidP="00427D4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603" w:type="dxa"/>
            <w:tcBorders>
              <w:top w:val="nil"/>
              <w:bottom w:val="nil"/>
            </w:tcBorders>
            <w:vAlign w:val="center"/>
          </w:tcPr>
          <w:p w14:paraId="4F4D8E39" w14:textId="77777777" w:rsidR="00427D4A" w:rsidRPr="00215D3A" w:rsidRDefault="00427D4A" w:rsidP="00427D4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859" w:type="dxa"/>
            <w:tcBorders>
              <w:top w:val="nil"/>
              <w:bottom w:val="nil"/>
            </w:tcBorders>
            <w:vAlign w:val="center"/>
          </w:tcPr>
          <w:p w14:paraId="6D55F380" w14:textId="77777777" w:rsidR="00427D4A" w:rsidRDefault="00427D4A" w:rsidP="00427D4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</w:tcPr>
          <w:p w14:paraId="156B6AB1" w14:textId="77777777" w:rsidR="00427D4A" w:rsidRPr="00215D3A" w:rsidRDefault="00427D4A" w:rsidP="00427D4A">
            <w:pPr>
              <w:jc w:val="center"/>
              <w:rPr>
                <w:rFonts w:ascii="Cambria" w:hAnsi="Cambria"/>
              </w:rPr>
            </w:pPr>
          </w:p>
        </w:tc>
      </w:tr>
      <w:tr w:rsidR="00427D4A" w:rsidRPr="00215D3A" w14:paraId="1AF84EF6" w14:textId="77777777" w:rsidTr="00835BB5">
        <w:trPr>
          <w:trHeight w:val="144"/>
        </w:trPr>
        <w:tc>
          <w:tcPr>
            <w:tcW w:w="3240" w:type="dxa"/>
            <w:tcBorders>
              <w:top w:val="nil"/>
              <w:bottom w:val="nil"/>
            </w:tcBorders>
          </w:tcPr>
          <w:p w14:paraId="4E353B70" w14:textId="768288D8" w:rsidR="00427D4A" w:rsidRPr="00215D3A" w:rsidRDefault="00427D4A" w:rsidP="00427D4A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Travel outside of </w:t>
            </w:r>
            <w:r>
              <w:rPr>
                <w:rFonts w:ascii="Cambria" w:hAnsi="Cambria"/>
                <w:color w:val="000000" w:themeColor="text1"/>
              </w:rPr>
              <w:t>Massachusetts</w:t>
            </w:r>
            <w:r w:rsidRPr="00B81A68">
              <w:rPr>
                <w:rFonts w:ascii="Cambria" w:hAnsi="Cambria" w:cs="Times"/>
                <w:color w:val="000000"/>
              </w:rPr>
              <w:t xml:space="preserve"> </w:t>
            </w:r>
            <w:r>
              <w:rPr>
                <w:rFonts w:ascii="Cambria" w:hAnsi="Cambria" w:cs="Times"/>
                <w:color w:val="000000"/>
              </w:rPr>
              <w:t xml:space="preserve">in </w:t>
            </w:r>
            <w:r>
              <w:rPr>
                <w:rFonts w:ascii="Cambria" w:hAnsi="Cambria"/>
              </w:rPr>
              <w:t>past 3 months</w:t>
            </w:r>
          </w:p>
        </w:tc>
        <w:tc>
          <w:tcPr>
            <w:tcW w:w="1592" w:type="dxa"/>
            <w:tcBorders>
              <w:top w:val="nil"/>
              <w:bottom w:val="nil"/>
            </w:tcBorders>
            <w:vAlign w:val="center"/>
          </w:tcPr>
          <w:p w14:paraId="6B360DB4" w14:textId="33FA3F6E" w:rsidR="00427D4A" w:rsidRPr="00215D3A" w:rsidRDefault="00427D4A" w:rsidP="00427D4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es</w:t>
            </w:r>
          </w:p>
        </w:tc>
        <w:tc>
          <w:tcPr>
            <w:tcW w:w="1426" w:type="dxa"/>
            <w:tcBorders>
              <w:top w:val="nil"/>
              <w:bottom w:val="nil"/>
            </w:tcBorders>
            <w:vAlign w:val="center"/>
          </w:tcPr>
          <w:p w14:paraId="13B8A050" w14:textId="30FDD0B9" w:rsidR="00427D4A" w:rsidRPr="00215D3A" w:rsidRDefault="00427D4A" w:rsidP="00427D4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3 (64%)</w:t>
            </w:r>
          </w:p>
        </w:tc>
        <w:tc>
          <w:tcPr>
            <w:tcW w:w="1603" w:type="dxa"/>
            <w:tcBorders>
              <w:top w:val="nil"/>
              <w:bottom w:val="nil"/>
            </w:tcBorders>
            <w:vAlign w:val="center"/>
          </w:tcPr>
          <w:p w14:paraId="2CEAE286" w14:textId="75C9B388" w:rsidR="00427D4A" w:rsidRPr="00215D3A" w:rsidRDefault="00427D4A" w:rsidP="00427D4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269 (68%)</w:t>
            </w:r>
          </w:p>
        </w:tc>
        <w:tc>
          <w:tcPr>
            <w:tcW w:w="1859" w:type="dxa"/>
            <w:tcBorders>
              <w:top w:val="nil"/>
              <w:bottom w:val="nil"/>
            </w:tcBorders>
            <w:vAlign w:val="center"/>
          </w:tcPr>
          <w:p w14:paraId="4A00F0C4" w14:textId="275E84DA" w:rsidR="00427D4A" w:rsidRDefault="00427D4A" w:rsidP="00427D4A">
            <w:pPr>
              <w:jc w:val="center"/>
              <w:rPr>
                <w:rFonts w:ascii="Cambria" w:hAnsi="Cambria"/>
              </w:rPr>
            </w:pPr>
            <w:r w:rsidRPr="00835BB5">
              <w:rPr>
                <w:rFonts w:ascii="Cambria" w:hAnsi="Cambria"/>
              </w:rPr>
              <w:t>0.82 (0.4, 1.66)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12170FD" w14:textId="1582D48A" w:rsidR="00427D4A" w:rsidRPr="00215D3A" w:rsidRDefault="00427D4A" w:rsidP="00427D4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0.57</w:t>
            </w:r>
          </w:p>
        </w:tc>
      </w:tr>
      <w:tr w:rsidR="00427D4A" w:rsidRPr="00215D3A" w14:paraId="0CB90BF7" w14:textId="77777777" w:rsidTr="00835BB5">
        <w:trPr>
          <w:trHeight w:val="144"/>
        </w:trPr>
        <w:tc>
          <w:tcPr>
            <w:tcW w:w="3240" w:type="dxa"/>
            <w:tcBorders>
              <w:top w:val="nil"/>
            </w:tcBorders>
          </w:tcPr>
          <w:p w14:paraId="50085636" w14:textId="77777777" w:rsidR="00427D4A" w:rsidRPr="00215D3A" w:rsidRDefault="00427D4A" w:rsidP="00427D4A">
            <w:pPr>
              <w:rPr>
                <w:rFonts w:ascii="Cambria" w:hAnsi="Cambria"/>
              </w:rPr>
            </w:pPr>
          </w:p>
        </w:tc>
        <w:tc>
          <w:tcPr>
            <w:tcW w:w="1592" w:type="dxa"/>
            <w:tcBorders>
              <w:top w:val="nil"/>
            </w:tcBorders>
            <w:vAlign w:val="center"/>
          </w:tcPr>
          <w:p w14:paraId="6AE0372C" w14:textId="22603F2C" w:rsidR="00427D4A" w:rsidRPr="00215D3A" w:rsidRDefault="00427D4A" w:rsidP="00427D4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No </w:t>
            </w:r>
          </w:p>
        </w:tc>
        <w:tc>
          <w:tcPr>
            <w:tcW w:w="1426" w:type="dxa"/>
            <w:tcBorders>
              <w:top w:val="nil"/>
            </w:tcBorders>
            <w:vAlign w:val="center"/>
          </w:tcPr>
          <w:p w14:paraId="36B17FDB" w14:textId="60F9129F" w:rsidR="00427D4A" w:rsidRPr="00215D3A" w:rsidRDefault="00427D4A" w:rsidP="00427D4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3 (36%)</w:t>
            </w:r>
          </w:p>
        </w:tc>
        <w:tc>
          <w:tcPr>
            <w:tcW w:w="1603" w:type="dxa"/>
            <w:tcBorders>
              <w:top w:val="nil"/>
            </w:tcBorders>
            <w:vAlign w:val="center"/>
          </w:tcPr>
          <w:p w14:paraId="5282CB8D" w14:textId="17C7AE99" w:rsidR="00427D4A" w:rsidRPr="00215D3A" w:rsidRDefault="00427D4A" w:rsidP="00427D4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24 (32%)</w:t>
            </w:r>
          </w:p>
        </w:tc>
        <w:tc>
          <w:tcPr>
            <w:tcW w:w="1859" w:type="dxa"/>
            <w:tcBorders>
              <w:top w:val="nil"/>
            </w:tcBorders>
            <w:vAlign w:val="center"/>
          </w:tcPr>
          <w:p w14:paraId="7EC7B5A3" w14:textId="0EC5A528" w:rsidR="00427D4A" w:rsidRDefault="00427D4A" w:rsidP="00427D4A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Ref</w:t>
            </w:r>
          </w:p>
        </w:tc>
        <w:tc>
          <w:tcPr>
            <w:tcW w:w="810" w:type="dxa"/>
            <w:tcBorders>
              <w:top w:val="nil"/>
            </w:tcBorders>
          </w:tcPr>
          <w:p w14:paraId="4E90311D" w14:textId="77777777" w:rsidR="00427D4A" w:rsidRPr="00215D3A" w:rsidRDefault="00427D4A" w:rsidP="00427D4A">
            <w:pPr>
              <w:jc w:val="center"/>
              <w:rPr>
                <w:rFonts w:ascii="Cambria" w:hAnsi="Cambria"/>
              </w:rPr>
            </w:pPr>
          </w:p>
        </w:tc>
      </w:tr>
    </w:tbl>
    <w:p w14:paraId="5E05C7E8" w14:textId="77777777" w:rsidR="00744482" w:rsidRDefault="00744482" w:rsidP="00744482">
      <w:pPr>
        <w:pStyle w:val="NoSpacing"/>
        <w:rPr>
          <w:rFonts w:ascii="Cambria" w:hAnsi="Cambria"/>
        </w:rPr>
      </w:pPr>
      <w:r w:rsidRPr="00215D3A">
        <w:rPr>
          <w:rFonts w:ascii="Cambria" w:hAnsi="Cambria"/>
        </w:rPr>
        <w:t xml:space="preserve">Participants who didn’t get vaccinated </w:t>
      </w:r>
      <w:r>
        <w:rPr>
          <w:rFonts w:ascii="Cambria" w:hAnsi="Cambria"/>
        </w:rPr>
        <w:t xml:space="preserve">at time of blood drawl </w:t>
      </w:r>
      <w:r w:rsidRPr="00215D3A">
        <w:rPr>
          <w:rFonts w:ascii="Cambria" w:hAnsi="Cambria"/>
        </w:rPr>
        <w:t xml:space="preserve">were included in the analysis. </w:t>
      </w:r>
    </w:p>
    <w:p w14:paraId="1ED2EE25" w14:textId="77777777" w:rsidR="00744482" w:rsidRPr="00215D3A" w:rsidRDefault="00744482" w:rsidP="00744482">
      <w:pPr>
        <w:pStyle w:val="NoSpacing"/>
        <w:rPr>
          <w:rFonts w:ascii="Cambria" w:hAnsi="Cambria"/>
        </w:rPr>
      </w:pPr>
      <w:r w:rsidRPr="00215D3A">
        <w:rPr>
          <w:rFonts w:ascii="Cambria" w:hAnsi="Cambria"/>
        </w:rPr>
        <w:t>Number of missing: Age = 5, Sex = 1</w:t>
      </w:r>
      <w:r>
        <w:rPr>
          <w:rFonts w:ascii="Cambria" w:hAnsi="Cambria"/>
        </w:rPr>
        <w:t>, Number of days per week working on site = 3</w:t>
      </w:r>
      <w:r w:rsidRPr="00215D3A">
        <w:rPr>
          <w:rFonts w:ascii="Cambria" w:hAnsi="Cambria"/>
        </w:rPr>
        <w:t xml:space="preserve">. </w:t>
      </w:r>
    </w:p>
    <w:p w14:paraId="1D06B345" w14:textId="77777777" w:rsidR="00744482" w:rsidRPr="00215D3A" w:rsidRDefault="00744482" w:rsidP="00744482">
      <w:pPr>
        <w:pStyle w:val="NoSpacing"/>
        <w:rPr>
          <w:rFonts w:ascii="Cambria" w:hAnsi="Cambria"/>
        </w:rPr>
      </w:pPr>
      <w:r w:rsidRPr="00215D3A">
        <w:rPr>
          <w:rFonts w:ascii="Cambria" w:hAnsi="Cambria"/>
          <w:vertAlign w:val="superscript"/>
        </w:rPr>
        <w:t>§</w:t>
      </w:r>
      <w:r w:rsidRPr="00215D3A">
        <w:rPr>
          <w:rFonts w:ascii="Cambria" w:hAnsi="Cambria"/>
        </w:rPr>
        <w:t xml:space="preserve"> Odds ratio per unit increase.</w:t>
      </w:r>
    </w:p>
    <w:p w14:paraId="25182FE4" w14:textId="77777777" w:rsidR="00744482" w:rsidRPr="00215D3A" w:rsidRDefault="00744482" w:rsidP="00744482">
      <w:pPr>
        <w:pStyle w:val="NoSpacing"/>
        <w:rPr>
          <w:rFonts w:ascii="Cambria" w:hAnsi="Cambria"/>
        </w:rPr>
      </w:pPr>
      <w:r w:rsidRPr="00215D3A">
        <w:rPr>
          <w:rFonts w:ascii="Cambria" w:hAnsi="Cambria"/>
        </w:rPr>
        <w:t>Odds ratios were estimated from logistic regression.</w:t>
      </w:r>
    </w:p>
    <w:p w14:paraId="2BF1FECB" w14:textId="77777777" w:rsidR="00744482" w:rsidRPr="00215D3A" w:rsidRDefault="00744482" w:rsidP="00744482">
      <w:pPr>
        <w:pStyle w:val="NoSpacing"/>
        <w:rPr>
          <w:rFonts w:ascii="Cambria" w:hAnsi="Cambria"/>
        </w:rPr>
      </w:pPr>
      <w:r w:rsidRPr="00215D3A">
        <w:rPr>
          <w:rFonts w:ascii="Cambria" w:hAnsi="Cambria"/>
          <w:vertAlign w:val="superscript"/>
        </w:rPr>
        <w:t>*</w:t>
      </w:r>
      <w:r w:rsidRPr="00215D3A">
        <w:rPr>
          <w:rFonts w:ascii="Cambria" w:hAnsi="Cambria"/>
        </w:rPr>
        <w:t xml:space="preserve">P-value from the chi-square test unless specified.  </w:t>
      </w:r>
    </w:p>
    <w:p w14:paraId="7DC877BA" w14:textId="77777777" w:rsidR="00744482" w:rsidRPr="00215D3A" w:rsidRDefault="00744482" w:rsidP="00744482">
      <w:pPr>
        <w:pStyle w:val="NoSpacing"/>
        <w:rPr>
          <w:rFonts w:ascii="Cambria" w:hAnsi="Cambria"/>
        </w:rPr>
      </w:pPr>
      <w:r w:rsidRPr="00215D3A">
        <w:rPr>
          <w:rFonts w:ascii="Cambria" w:hAnsi="Cambria"/>
          <w:vertAlign w:val="superscript"/>
        </w:rPr>
        <w:t>¶</w:t>
      </w:r>
      <w:r w:rsidRPr="00215D3A">
        <w:rPr>
          <w:rFonts w:ascii="Cambria" w:hAnsi="Cambria"/>
        </w:rPr>
        <w:t xml:space="preserve"> P-value from Wilcoxon rank sum test.</w:t>
      </w:r>
    </w:p>
    <w:p w14:paraId="0EA60D70" w14:textId="77777777" w:rsidR="00744482" w:rsidRDefault="00744482" w:rsidP="00744482">
      <w:pPr>
        <w:pStyle w:val="NoSpacing"/>
        <w:rPr>
          <w:rFonts w:ascii="Cambria" w:hAnsi="Cambria"/>
        </w:rPr>
      </w:pPr>
      <w:r w:rsidRPr="00215D3A">
        <w:rPr>
          <w:rFonts w:ascii="Cambria" w:hAnsi="Cambria"/>
          <w:vertAlign w:val="superscript"/>
        </w:rPr>
        <w:t>ǁ</w:t>
      </w:r>
      <w:r w:rsidRPr="00215D3A">
        <w:rPr>
          <w:rFonts w:ascii="Cambria" w:hAnsi="Cambria"/>
        </w:rPr>
        <w:t xml:space="preserve"> Comorbidities including diabetes, hypertension, cardiovascular disease, asthma, chronic lung disease, chronic kidney disease, liver disease, cancer or autoimmune disease. </w:t>
      </w:r>
    </w:p>
    <w:p w14:paraId="6A218D67" w14:textId="3AF5409D" w:rsidR="00744482" w:rsidDel="00882DA5" w:rsidRDefault="00744482">
      <w:pPr>
        <w:rPr>
          <w:del w:id="0" w:author="Satya Veni Pabbu" w:date="2022-04-05T08:01:00Z"/>
          <w:rFonts w:ascii="Cambria" w:hAnsi="Cambria"/>
          <w:b/>
          <w:bCs/>
          <w:color w:val="000000" w:themeColor="text1"/>
        </w:rPr>
      </w:pPr>
      <w:del w:id="1" w:author="Satya Veni Pabbu" w:date="2022-04-05T08:01:00Z">
        <w:r w:rsidDel="00882DA5">
          <w:rPr>
            <w:rFonts w:ascii="Cambria" w:hAnsi="Cambria"/>
            <w:b/>
            <w:bCs/>
            <w:color w:val="000000" w:themeColor="text1"/>
          </w:rPr>
          <w:br w:type="page"/>
        </w:r>
      </w:del>
    </w:p>
    <w:p w14:paraId="7799896C" w14:textId="52758FFA" w:rsidR="00744482" w:rsidDel="00882DA5" w:rsidRDefault="00744482" w:rsidP="00744482">
      <w:pPr>
        <w:rPr>
          <w:del w:id="2" w:author="Satya Veni Pabbu" w:date="2022-04-05T08:01:00Z"/>
          <w:rFonts w:ascii="Cambria" w:hAnsi="Cambria"/>
        </w:rPr>
      </w:pPr>
      <w:del w:id="3" w:author="Satya Veni Pabbu" w:date="2022-04-05T08:01:00Z">
        <w:r w:rsidRPr="007E3A5E" w:rsidDel="00882DA5">
          <w:rPr>
            <w:rFonts w:ascii="Cambria" w:hAnsi="Cambria"/>
            <w:b/>
            <w:bCs/>
            <w:color w:val="000000" w:themeColor="text1"/>
          </w:rPr>
          <w:lastRenderedPageBreak/>
          <w:delText xml:space="preserve">Supplementary Figure 1: </w:delText>
        </w:r>
        <w:r w:rsidRPr="007E3A5E" w:rsidDel="00882DA5">
          <w:rPr>
            <w:rFonts w:ascii="Cambria" w:hAnsi="Cambria"/>
            <w:b/>
            <w:bCs/>
          </w:rPr>
          <w:delText xml:space="preserve">Sensitivity and specificity. </w:delText>
        </w:r>
        <w:r w:rsidRPr="007E3A5E" w:rsidDel="00882DA5">
          <w:rPr>
            <w:rFonts w:ascii="Cambria" w:hAnsi="Cambria"/>
          </w:rPr>
          <w:delText>Sensitivity and specificity of ELISA IgG/IgM/IgA assay performed on a cohort of 68 SARS-CoV-2 PCR positive samples (CoV2+), and 100 pre-pandemic negative samples (healthy)</w:delText>
        </w:r>
        <w:r w:rsidDel="00882DA5">
          <w:rPr>
            <w:rFonts w:ascii="Cambria" w:hAnsi="Cambria"/>
          </w:rPr>
          <w:delText>. The ELISA was performed on singlicate sample, N=1.</w:delText>
        </w:r>
      </w:del>
    </w:p>
    <w:p w14:paraId="3BBD860B" w14:textId="03215CFD" w:rsidR="00744482" w:rsidRPr="007E3A5E" w:rsidDel="00882DA5" w:rsidRDefault="00744482" w:rsidP="00744482">
      <w:pPr>
        <w:rPr>
          <w:del w:id="4" w:author="Satya Veni Pabbu" w:date="2022-04-05T08:01:00Z"/>
          <w:rFonts w:ascii="Cambria" w:hAnsi="Cambria"/>
          <w:b/>
          <w:bCs/>
          <w:color w:val="000000" w:themeColor="text1"/>
        </w:rPr>
      </w:pPr>
    </w:p>
    <w:p w14:paraId="75C1A6B9" w14:textId="31F9105B" w:rsidR="007E3A5E" w:rsidDel="00882DA5" w:rsidRDefault="007E3A5E" w:rsidP="007E3A5E">
      <w:pPr>
        <w:rPr>
          <w:del w:id="5" w:author="Satya Veni Pabbu" w:date="2022-04-05T08:01:00Z"/>
          <w:rFonts w:ascii="Cambria" w:hAnsi="Cambria"/>
          <w:b/>
          <w:bCs/>
          <w:color w:val="000000" w:themeColor="text1"/>
        </w:rPr>
      </w:pPr>
      <w:del w:id="6" w:author="Satya Veni Pabbu" w:date="2022-04-05T08:01:00Z">
        <w:r w:rsidRPr="007E3A5E" w:rsidDel="00882DA5">
          <w:rPr>
            <w:rFonts w:ascii="Cambria" w:hAnsi="Cambria"/>
            <w:b/>
            <w:bCs/>
            <w:noProof/>
            <w:color w:val="000000" w:themeColor="text1"/>
          </w:rPr>
          <w:drawing>
            <wp:inline distT="0" distB="0" distL="0" distR="0" wp14:anchorId="5D974F23" wp14:editId="37C15141">
              <wp:extent cx="5943600" cy="1668780"/>
              <wp:effectExtent l="0" t="0" r="0" b="0"/>
              <wp:docPr id="1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>
                      <a:blip r:embed="rId5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943600" cy="166878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5CB1BE87" w14:textId="77777777" w:rsidR="005E337A" w:rsidRPr="007E3A5E" w:rsidRDefault="00882DA5" w:rsidP="00882DA5">
      <w:pPr>
        <w:rPr>
          <w:rFonts w:ascii="Cambria" w:hAnsi="Cambria"/>
        </w:rPr>
      </w:pPr>
      <w:bookmarkStart w:id="7" w:name="_GoBack"/>
      <w:bookmarkEnd w:id="7"/>
    </w:p>
    <w:sectPr w:rsidR="005E337A" w:rsidRPr="007E3A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3A5E"/>
    <w:rsid w:val="00011FE8"/>
    <w:rsid w:val="000B79A4"/>
    <w:rsid w:val="000C573C"/>
    <w:rsid w:val="000D4192"/>
    <w:rsid w:val="000D6281"/>
    <w:rsid w:val="000F45A3"/>
    <w:rsid w:val="00143269"/>
    <w:rsid w:val="001908E8"/>
    <w:rsid w:val="001A55A3"/>
    <w:rsid w:val="001D24BD"/>
    <w:rsid w:val="00212D17"/>
    <w:rsid w:val="00222996"/>
    <w:rsid w:val="002C323B"/>
    <w:rsid w:val="002C7B10"/>
    <w:rsid w:val="002E1CBA"/>
    <w:rsid w:val="002E33A8"/>
    <w:rsid w:val="00326E70"/>
    <w:rsid w:val="00367F7F"/>
    <w:rsid w:val="003B0F3D"/>
    <w:rsid w:val="003D3985"/>
    <w:rsid w:val="003E5B0E"/>
    <w:rsid w:val="003E7C8F"/>
    <w:rsid w:val="00427D4A"/>
    <w:rsid w:val="00440450"/>
    <w:rsid w:val="00451220"/>
    <w:rsid w:val="00496667"/>
    <w:rsid w:val="004A3922"/>
    <w:rsid w:val="004B704C"/>
    <w:rsid w:val="004C07AE"/>
    <w:rsid w:val="004E6F95"/>
    <w:rsid w:val="00526A62"/>
    <w:rsid w:val="00533D5A"/>
    <w:rsid w:val="0058259F"/>
    <w:rsid w:val="005B7A0E"/>
    <w:rsid w:val="005F17AA"/>
    <w:rsid w:val="00613408"/>
    <w:rsid w:val="00635D69"/>
    <w:rsid w:val="00652F19"/>
    <w:rsid w:val="00665180"/>
    <w:rsid w:val="00684D9E"/>
    <w:rsid w:val="0069291C"/>
    <w:rsid w:val="006C5FCC"/>
    <w:rsid w:val="006D0CD8"/>
    <w:rsid w:val="00700B40"/>
    <w:rsid w:val="00744482"/>
    <w:rsid w:val="0074509E"/>
    <w:rsid w:val="007627D0"/>
    <w:rsid w:val="007838F7"/>
    <w:rsid w:val="007C2C67"/>
    <w:rsid w:val="007E3A5E"/>
    <w:rsid w:val="00801AE8"/>
    <w:rsid w:val="00805B2F"/>
    <w:rsid w:val="00806C8F"/>
    <w:rsid w:val="00835BB5"/>
    <w:rsid w:val="00852241"/>
    <w:rsid w:val="00866E01"/>
    <w:rsid w:val="00874E73"/>
    <w:rsid w:val="00882DA5"/>
    <w:rsid w:val="008C4E5D"/>
    <w:rsid w:val="008C5B51"/>
    <w:rsid w:val="008F6748"/>
    <w:rsid w:val="00906427"/>
    <w:rsid w:val="00943A66"/>
    <w:rsid w:val="0097064F"/>
    <w:rsid w:val="009B64B0"/>
    <w:rsid w:val="009D3238"/>
    <w:rsid w:val="00A06C2B"/>
    <w:rsid w:val="00A10D98"/>
    <w:rsid w:val="00A276B5"/>
    <w:rsid w:val="00A41051"/>
    <w:rsid w:val="00A63642"/>
    <w:rsid w:val="00AD7497"/>
    <w:rsid w:val="00AE2F52"/>
    <w:rsid w:val="00AF085E"/>
    <w:rsid w:val="00B11D54"/>
    <w:rsid w:val="00B8270F"/>
    <w:rsid w:val="00BB2CDB"/>
    <w:rsid w:val="00BB6415"/>
    <w:rsid w:val="00BC1687"/>
    <w:rsid w:val="00C43C05"/>
    <w:rsid w:val="00C64D3E"/>
    <w:rsid w:val="00C81742"/>
    <w:rsid w:val="00C87067"/>
    <w:rsid w:val="00CA7335"/>
    <w:rsid w:val="00D10FE8"/>
    <w:rsid w:val="00D26DDD"/>
    <w:rsid w:val="00D545A8"/>
    <w:rsid w:val="00DA62F7"/>
    <w:rsid w:val="00DB1966"/>
    <w:rsid w:val="00DE773D"/>
    <w:rsid w:val="00DF68F3"/>
    <w:rsid w:val="00E22E91"/>
    <w:rsid w:val="00E3228B"/>
    <w:rsid w:val="00E71AA6"/>
    <w:rsid w:val="00E75AB0"/>
    <w:rsid w:val="00E85229"/>
    <w:rsid w:val="00EC6649"/>
    <w:rsid w:val="00ED047B"/>
    <w:rsid w:val="00EF1213"/>
    <w:rsid w:val="00F122E0"/>
    <w:rsid w:val="00F54640"/>
    <w:rsid w:val="00F57B6E"/>
    <w:rsid w:val="00FA5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7494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A5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27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7D0"/>
    <w:rPr>
      <w:rFonts w:ascii="Segoe UI" w:eastAsia="Times New Roman" w:hAnsi="Segoe UI" w:cs="Segoe UI"/>
      <w:sz w:val="18"/>
      <w:szCs w:val="18"/>
    </w:rPr>
  </w:style>
  <w:style w:type="paragraph" w:styleId="NoSpacing">
    <w:name w:val="No Spacing"/>
    <w:uiPriority w:val="1"/>
    <w:qFormat/>
    <w:rsid w:val="00744482"/>
    <w:rPr>
      <w:sz w:val="22"/>
      <w:szCs w:val="22"/>
    </w:rPr>
  </w:style>
  <w:style w:type="table" w:styleId="TableGrid">
    <w:name w:val="Table Grid"/>
    <w:basedOn w:val="TableNormal"/>
    <w:uiPriority w:val="39"/>
    <w:rsid w:val="00744482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27D4A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3A5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27D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7D0"/>
    <w:rPr>
      <w:rFonts w:ascii="Segoe UI" w:eastAsia="Times New Roman" w:hAnsi="Segoe UI" w:cs="Segoe UI"/>
      <w:sz w:val="18"/>
      <w:szCs w:val="18"/>
    </w:rPr>
  </w:style>
  <w:style w:type="paragraph" w:styleId="NoSpacing">
    <w:name w:val="No Spacing"/>
    <w:uiPriority w:val="1"/>
    <w:qFormat/>
    <w:rsid w:val="00744482"/>
    <w:rPr>
      <w:sz w:val="22"/>
      <w:szCs w:val="22"/>
    </w:rPr>
  </w:style>
  <w:style w:type="table" w:styleId="TableGrid">
    <w:name w:val="Table Grid"/>
    <w:basedOn w:val="TableNormal"/>
    <w:uiPriority w:val="39"/>
    <w:rsid w:val="00744482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27D4A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wak, Radoslaw P.</dc:creator>
  <cp:keywords/>
  <dc:description/>
  <cp:lastModifiedBy>Satya Veni Pabbu</cp:lastModifiedBy>
  <cp:revision>4</cp:revision>
  <dcterms:created xsi:type="dcterms:W3CDTF">2022-02-11T00:22:00Z</dcterms:created>
  <dcterms:modified xsi:type="dcterms:W3CDTF">2022-04-05T02:31:00Z</dcterms:modified>
</cp:coreProperties>
</file>